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1B4BF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1FDFED30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6C9B1031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13C92C21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27AE9913" w14:textId="77777777" w:rsidR="00A917FB" w:rsidRDefault="00907EF6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noProof/>
          <w:sz w:val="24"/>
          <w:szCs w:val="32"/>
        </w:rPr>
        <w:drawing>
          <wp:inline distT="0" distB="0" distL="114300" distR="114300" wp14:anchorId="196C5D9C" wp14:editId="6D4FF3D9">
            <wp:extent cx="8611235" cy="7138035"/>
            <wp:effectExtent l="0" t="0" r="8890" b="5715"/>
            <wp:docPr id="1" name="图片 1" descr="D:/2023 鞘翅目 天牛分类/ZooKeys/图版/第五轮图版/jpg/28 NJ 5.8.jpg28 NJ 5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2023 鞘翅目 天牛分类/ZooKeys/图版/第五轮图版/jpg/28 NJ 5.8.jpg28 NJ 5.8"/>
                    <pic:cNvPicPr>
                      <a:picLocks noChangeAspect="1"/>
                    </pic:cNvPicPr>
                  </pic:nvPicPr>
                  <pic:blipFill>
                    <a:blip r:embed="rId4"/>
                    <a:srcRect l="503" r="503"/>
                    <a:stretch>
                      <a:fillRect/>
                    </a:stretch>
                  </pic:blipFill>
                  <pic:spPr>
                    <a:xfrm>
                      <a:off x="0" y="0"/>
                      <a:ext cx="8611235" cy="713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33262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7720DA8D" w14:textId="77777777" w:rsidR="00A917FB" w:rsidRDefault="00907EF6">
      <w:pPr>
        <w:spacing w:line="360" w:lineRule="auto"/>
        <w:jc w:val="left"/>
        <w:rPr>
          <w:rFonts w:ascii="Times New Roman" w:hAnsi="Times New Roman" w:cs="Times New Roman"/>
          <w:sz w:val="22"/>
          <w:szCs w:val="28"/>
        </w:rPr>
        <w:sectPr w:rsidR="00A917FB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2"/>
          <w:szCs w:val="28"/>
        </w:rPr>
        <w:t>Figure S1.</w:t>
      </w:r>
      <w:r>
        <w:rPr>
          <w:rFonts w:ascii="Times New Roman" w:hAnsi="Times New Roman" w:cs="Times New Roman" w:hint="eastAsia"/>
          <w:sz w:val="22"/>
          <w:szCs w:val="28"/>
        </w:rPr>
        <w:t xml:space="preserve"> Neighbor-Joining (NJ) phylogenetic tree based on mitochondrial </w:t>
      </w:r>
      <w:r>
        <w:rPr>
          <w:rFonts w:ascii="Times New Roman" w:hAnsi="Times New Roman" w:cs="Times New Roman" w:hint="eastAsia"/>
          <w:i/>
          <w:iCs/>
          <w:sz w:val="22"/>
          <w:szCs w:val="28"/>
        </w:rPr>
        <w:t>COI</w:t>
      </w:r>
      <w:r>
        <w:rPr>
          <w:rFonts w:ascii="Times New Roman" w:hAnsi="Times New Roman" w:cs="Times New Roman" w:hint="eastAsia"/>
          <w:sz w:val="22"/>
          <w:szCs w:val="28"/>
        </w:rPr>
        <w:t xml:space="preserve"> gene sequences of eight putative species of </w:t>
      </w:r>
      <w:r>
        <w:rPr>
          <w:rFonts w:ascii="Times New Roman" w:hAnsi="Times New Roman" w:cs="Times New Roman" w:hint="eastAsia"/>
          <w:i/>
          <w:iCs/>
          <w:sz w:val="22"/>
          <w:szCs w:val="28"/>
        </w:rPr>
        <w:t>Rhaphuma</w:t>
      </w:r>
      <w:r>
        <w:rPr>
          <w:rFonts w:ascii="Times New Roman" w:hAnsi="Times New Roman" w:cs="Times New Roman" w:hint="eastAsia"/>
          <w:sz w:val="22"/>
          <w:szCs w:val="28"/>
        </w:rPr>
        <w:t>. Bootstrap support values are shown at the nodes.</w:t>
      </w:r>
    </w:p>
    <w:p w14:paraId="426D444A" w14:textId="77777777" w:rsidR="00A917FB" w:rsidRDefault="00907EF6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2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1</w:t>
      </w:r>
      <w:r>
        <w:rPr>
          <w:rFonts w:ascii="Times New Roman" w:hAnsi="Times New Roman" w:cs="Times New Roman" w:hint="eastAsia"/>
          <w:sz w:val="22"/>
          <w:szCs w:val="28"/>
        </w:rPr>
        <w:t>. Information about samples used in this study and their NCBI GenBank accession numb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0"/>
        <w:gridCol w:w="2131"/>
        <w:gridCol w:w="2131"/>
      </w:tblGrid>
      <w:tr w:rsidR="00A917FB" w14:paraId="75DFD5FA" w14:textId="77777777">
        <w:trPr>
          <w:jc w:val="center"/>
        </w:trPr>
        <w:tc>
          <w:tcPr>
            <w:tcW w:w="21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E1A877" w14:textId="77777777" w:rsidR="00A917FB" w:rsidRDefault="00907EF6">
            <w:pPr>
              <w:widowControl/>
              <w:jc w:val="center"/>
            </w:pPr>
            <w:r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Speci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08D86A" w14:textId="77777777" w:rsidR="00A917FB" w:rsidRDefault="00907EF6">
            <w:pPr>
              <w:widowControl/>
              <w:jc w:val="center"/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voucher specimen number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6325A9" w14:textId="77777777" w:rsidR="00A917FB" w:rsidRDefault="00907EF6">
            <w:pPr>
              <w:widowControl/>
              <w:jc w:val="center"/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Sample Locality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A8A559" w14:textId="77777777" w:rsidR="00A917FB" w:rsidRDefault="00907EF6">
            <w:pPr>
              <w:widowControl/>
              <w:jc w:val="center"/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GenBank</w:t>
            </w:r>
          </w:p>
          <w:p w14:paraId="6CDC492E" w14:textId="77777777" w:rsidR="00A917FB" w:rsidRDefault="00907EF6">
            <w:pPr>
              <w:widowControl/>
              <w:jc w:val="center"/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Accession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F061AB" w14:textId="77777777" w:rsidR="00A917FB" w:rsidRDefault="00907EF6">
            <w:pPr>
              <w:widowControl/>
              <w:jc w:val="center"/>
            </w:pPr>
            <w:r>
              <w:rPr>
                <w:rFonts w:ascii="Times New Roman" w:eastAsia="URWPalladioL-Bold" w:hAnsi="Times New Roman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Reference</w:t>
            </w:r>
          </w:p>
        </w:tc>
      </w:tr>
      <w:tr w:rsidR="00A917FB" w14:paraId="14B08638" w14:textId="77777777">
        <w:trPr>
          <w:jc w:val="center"/>
        </w:trPr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2720D780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31F810C2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.BR5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14A7B25A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0071F24D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5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2E693204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42D66B3D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319CB40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F974196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.BR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BBE5DF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6E4F57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E68057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66376E97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DCD0A3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03CD003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.BR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804D1EA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BF5DB24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E4EBD1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3AEE3546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79A8380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B3ADDF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1224543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AC801EB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5FE6178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74690CFB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F7EA1DC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145030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6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54FE0E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DA336E6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97E1142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62BA77A4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23EAB2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5EFB60F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283FFB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B2B548D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57934B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637D7EE4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8CAECA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E1A378C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ED1F097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707BF13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F3A1D29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7A797760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079D83A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D691C63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472CA59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2C97DA4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6E5D717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21448C3B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0E59EE7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0DD5AB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.IM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1CABB1E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9793801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A664A7D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1F58D8BF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DC47FB6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quadrimacula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6643F82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.IM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E548A0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1FF945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EAA890E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073BFEFE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7FD833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uncticoll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95FAEF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19-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C89DEF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05F9E15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F4077AE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754C68FB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3B21344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uncticoll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99EC00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h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FF7CBE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C61361A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6567D0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22BB3A62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F645DE5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incarinata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72E5A6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h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E0C16A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68A425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86E18D4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37AA38F0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3BB9261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incarinata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DEB3F5F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I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EAF8D3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558A445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4A2E14E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7242EE4A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573398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incarinata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46310FA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IM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78F40F4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DBBAD53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3F53D72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0DB78ED7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CBC8FB6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ubvarimaculata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E1F24A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S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18CB10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532F7E9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F5D69FC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6A6009A5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5EF7A9D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ubvarimaculata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F3FAED4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S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922D408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82D08A7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2B1CF07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13F37089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5EF170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i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260F7C8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35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D0E7FEF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04ED5B8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69C691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17123246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30F2A9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i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DA34C1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h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326B797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F5DEFC7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1C4698D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74741527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01F5836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i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D87CC9C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IM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DC150F8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C4BFAD6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9E294D2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6EDEF6C6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5C6358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i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5BE949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113F7A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CBD20BB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E9D980D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5A09C6B8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AADF1C7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i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E215633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BR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FF4ECEB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231E017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E6EC1B3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01BD7863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41960C1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i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CA192C6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BR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88746B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6E71970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AC7E589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07A691AC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CC0299B" w14:textId="77777777" w:rsidR="00A917FB" w:rsidRDefault="00907E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i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3090FA1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.BR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DA968AF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721C936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630C29B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79231137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C2F3367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kon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D3A792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h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7D06BE0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uizhou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1C73011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8BBEC9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525C7C96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15866E9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seudominu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770E344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h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0CB93C0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CF003BE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CC6572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2C433513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1246CD8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. pseudominu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D7078F4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h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EDD045A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FFCD720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1D5A5B6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A917FB" w14:paraId="0CE7CD88" w14:textId="77777777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57DA6B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mmographus notabilis cuneatu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62FD69" w14:textId="77777777" w:rsidR="00A917FB" w:rsidRDefault="00907EF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090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A06403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unnan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989C7" w14:textId="77777777" w:rsidR="00A917FB" w:rsidRDefault="00907E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Z32562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976419" w14:textId="77777777" w:rsidR="00A917FB" w:rsidRDefault="00907E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</w:tbl>
    <w:p w14:paraId="33C48198" w14:textId="77777777" w:rsidR="00A917FB" w:rsidRDefault="00A917FB">
      <w:pPr>
        <w:rPr>
          <w:rFonts w:ascii="Times New Roman" w:hAnsi="Times New Roman"/>
          <w:sz w:val="24"/>
          <w:szCs w:val="32"/>
        </w:rPr>
        <w:sectPr w:rsidR="00A917FB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AC7DFC" w14:textId="77777777" w:rsidR="00A917FB" w:rsidRDefault="00907EF6">
      <w:pPr>
        <w:jc w:val="center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lastRenderedPageBreak/>
        <w:t>Table S2.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 w:hint="eastAsia"/>
          <w:sz w:val="24"/>
          <w:szCs w:val="32"/>
        </w:rPr>
        <w:t xml:space="preserve">Interspecific genetic distance based on </w:t>
      </w:r>
      <w:r>
        <w:rPr>
          <w:rFonts w:ascii="Times New Roman" w:hAnsi="Times New Roman" w:hint="eastAsia"/>
          <w:i/>
          <w:iCs/>
          <w:sz w:val="24"/>
          <w:szCs w:val="32"/>
        </w:rPr>
        <w:t>COI</w:t>
      </w:r>
      <w:r>
        <w:rPr>
          <w:rFonts w:ascii="Times New Roman" w:hAnsi="Times New Roman" w:hint="eastAsia"/>
          <w:sz w:val="24"/>
          <w:szCs w:val="32"/>
        </w:rPr>
        <w:t xml:space="preserve"> sequence (K2P model)</w:t>
      </w:r>
    </w:p>
    <w:tbl>
      <w:tblPr>
        <w:tblpPr w:leftFromText="180" w:rightFromText="180" w:vertAnchor="text" w:horzAnchor="page" w:tblpXSpec="center" w:tblpY="312"/>
        <w:tblOverlap w:val="never"/>
        <w:tblW w:w="491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413"/>
        <w:gridCol w:w="1509"/>
        <w:gridCol w:w="1459"/>
        <w:gridCol w:w="1405"/>
        <w:gridCol w:w="1259"/>
        <w:gridCol w:w="1792"/>
        <w:gridCol w:w="1201"/>
        <w:gridCol w:w="1663"/>
        <w:gridCol w:w="1621"/>
        <w:gridCol w:w="1055"/>
        <w:gridCol w:w="1600"/>
        <w:gridCol w:w="1439"/>
        <w:gridCol w:w="1576"/>
      </w:tblGrid>
      <w:tr w:rsidR="00A917FB" w14:paraId="340C7F86" w14:textId="77777777">
        <w:trPr>
          <w:trHeight w:val="726"/>
          <w:jc w:val="center"/>
        </w:trPr>
        <w:tc>
          <w:tcPr>
            <w:tcW w:w="433" w:type="pct"/>
            <w:tcBorders>
              <w:bottom w:val="single" w:sz="6" w:space="0" w:color="auto"/>
            </w:tcBorders>
            <w:vAlign w:val="center"/>
          </w:tcPr>
          <w:p w14:paraId="3869F740" w14:textId="77777777" w:rsidR="00A917FB" w:rsidRDefault="00907E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339" w:type="pct"/>
            <w:tcBorders>
              <w:bottom w:val="single" w:sz="6" w:space="0" w:color="auto"/>
            </w:tcBorders>
            <w:vAlign w:val="center"/>
          </w:tcPr>
          <w:p w14:paraId="543F2FC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3501</w:t>
            </w:r>
          </w:p>
        </w:tc>
        <w:tc>
          <w:tcPr>
            <w:tcW w:w="362" w:type="pct"/>
            <w:tcBorders>
              <w:bottom w:val="single" w:sz="6" w:space="0" w:color="auto"/>
            </w:tcBorders>
            <w:vAlign w:val="center"/>
          </w:tcPr>
          <w:p w14:paraId="171819B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ammographusnotabil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eat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e0901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vAlign w:val="center"/>
          </w:tcPr>
          <w:p w14:paraId="129E6A9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337" w:type="pct"/>
            <w:tcBorders>
              <w:bottom w:val="single" w:sz="6" w:space="0" w:color="auto"/>
            </w:tcBorders>
            <w:vAlign w:val="center"/>
          </w:tcPr>
          <w:p w14:paraId="626B69F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5</w:t>
            </w:r>
          </w:p>
        </w:tc>
        <w:tc>
          <w:tcPr>
            <w:tcW w:w="303" w:type="pct"/>
            <w:tcBorders>
              <w:bottom w:val="single" w:sz="6" w:space="0" w:color="auto"/>
            </w:tcBorders>
            <w:vAlign w:val="center"/>
          </w:tcPr>
          <w:p w14:paraId="4DCDC78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6-1</w:t>
            </w:r>
          </w:p>
        </w:tc>
        <w:tc>
          <w:tcPr>
            <w:tcW w:w="430" w:type="pct"/>
            <w:tcBorders>
              <w:bottom w:val="single" w:sz="6" w:space="0" w:color="auto"/>
            </w:tcBorders>
            <w:vAlign w:val="center"/>
          </w:tcPr>
          <w:p w14:paraId="6A6D78B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0</w:t>
            </w:r>
          </w:p>
        </w:tc>
        <w:tc>
          <w:tcPr>
            <w:tcW w:w="289" w:type="pct"/>
            <w:tcBorders>
              <w:bottom w:val="single" w:sz="6" w:space="0" w:color="auto"/>
            </w:tcBorders>
            <w:vAlign w:val="center"/>
          </w:tcPr>
          <w:p w14:paraId="04BCCE1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6</w:t>
            </w:r>
          </w:p>
        </w:tc>
        <w:tc>
          <w:tcPr>
            <w:tcW w:w="399" w:type="pct"/>
            <w:tcBorders>
              <w:bottom w:val="single" w:sz="6" w:space="0" w:color="auto"/>
            </w:tcBorders>
            <w:vAlign w:val="center"/>
          </w:tcPr>
          <w:p w14:paraId="5A39FD8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7</w:t>
            </w:r>
          </w:p>
        </w:tc>
        <w:tc>
          <w:tcPr>
            <w:tcW w:w="389" w:type="pct"/>
            <w:tcBorders>
              <w:bottom w:val="single" w:sz="6" w:space="0" w:color="auto"/>
            </w:tcBorders>
            <w:vAlign w:val="center"/>
          </w:tcPr>
          <w:p w14:paraId="7DBFE2F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9-1</w:t>
            </w:r>
          </w:p>
        </w:tc>
        <w:tc>
          <w:tcPr>
            <w:tcW w:w="254" w:type="pct"/>
            <w:tcBorders>
              <w:bottom w:val="single" w:sz="6" w:space="0" w:color="auto"/>
            </w:tcBorders>
            <w:vAlign w:val="center"/>
          </w:tcPr>
          <w:p w14:paraId="4573A73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5</w:t>
            </w:r>
          </w:p>
        </w:tc>
        <w:tc>
          <w:tcPr>
            <w:tcW w:w="384" w:type="pct"/>
            <w:tcBorders>
              <w:bottom w:val="single" w:sz="6" w:space="0" w:color="auto"/>
            </w:tcBorders>
            <w:vAlign w:val="center"/>
          </w:tcPr>
          <w:p w14:paraId="00E23EA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6</w:t>
            </w:r>
          </w:p>
        </w:tc>
        <w:tc>
          <w:tcPr>
            <w:tcW w:w="345" w:type="pct"/>
            <w:tcBorders>
              <w:bottom w:val="single" w:sz="6" w:space="0" w:color="auto"/>
            </w:tcBorders>
            <w:vAlign w:val="center"/>
          </w:tcPr>
          <w:p w14:paraId="028A281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7</w:t>
            </w:r>
          </w:p>
        </w:tc>
        <w:tc>
          <w:tcPr>
            <w:tcW w:w="378" w:type="pct"/>
            <w:tcBorders>
              <w:bottom w:val="single" w:sz="6" w:space="0" w:color="auto"/>
            </w:tcBorders>
            <w:vAlign w:val="center"/>
          </w:tcPr>
          <w:p w14:paraId="0930E6A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9</w:t>
            </w:r>
          </w:p>
        </w:tc>
      </w:tr>
      <w:tr w:rsidR="00A917FB" w14:paraId="642B8F89" w14:textId="77777777">
        <w:trPr>
          <w:jc w:val="center"/>
        </w:trPr>
        <w:tc>
          <w:tcPr>
            <w:tcW w:w="433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5E84F86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3501</w:t>
            </w:r>
          </w:p>
        </w:tc>
        <w:tc>
          <w:tcPr>
            <w:tcW w:w="339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2E39E45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62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7DFA2A3B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0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01331BF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7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20C4700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3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2B0A9735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0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5057A95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4E08C2C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4124ABE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36E46AF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73E7F3E5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24848F8E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0C83FBB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op w:val="single" w:sz="6" w:space="0" w:color="auto"/>
              <w:tl2br w:val="nil"/>
              <w:tr2bl w:val="nil"/>
            </w:tcBorders>
            <w:vAlign w:val="bottom"/>
          </w:tcPr>
          <w:p w14:paraId="3E5BD5F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4FF8FA11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762E66D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ammographusnotabil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neatu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ce090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6D2B36E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4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2DE6AADE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535C3DE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AA7DE7B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150F15C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EC398A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30C460A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78BD2881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BC7D96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0CEBCD5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4D312752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71BE4EC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CE107E7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5F21F509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1D9E2D2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5836F5E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4F8381D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31A064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86FA97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0EC4DB4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11D013E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40C5882E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750632AF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9D36BF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0EE0ECDF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65EBE53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25C4CC97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9E9886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3FB8AC08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34C2478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5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1C3E665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20E9448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2FF744A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C120221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19E873B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05AB46F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16CF0AC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1FDDA7AC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576457B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75544AE9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3DCAB492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247E1C7B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517738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3A29EECD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2AAC978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6-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3A3D1F9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55F16A4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2987D74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5B5A875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3B064E6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BFA715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51DA67E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42D1C2CB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42ABB7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7666964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589FF7A9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0BECEE8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B878C9C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44DAB5F3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75BAF5C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2074B6A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3890F8C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2CA462F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974E5C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549F296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903494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0E1EF6DF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54F186F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50D406F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711C7CB5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6CE92E6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48A7036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A3A97B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6115793E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1582F1C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6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5B8282E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38E5FFA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6A8CF0D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C0180F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20BE4BE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F73405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437794B5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5D90B47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36791AC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074C2A8F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100976D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56209CC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C2B382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67BB5866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0FD93A4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1B9CBDA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6725B5E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2CBFEB6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59B7C19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798B780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688962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70F47E4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6E9D413B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1DC73B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2150E48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375B610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47A6823E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9DF548C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76C5D4B8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193B1D3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9-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0BDCB0D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2C798E4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0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4E54605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6017B1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51DC211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04EEFD6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5F7BFDC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32C4BA2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027313B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3A9878F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664FE4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6B7C0198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F56249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68DE68B0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1E7E955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5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79335C0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425D7DD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17B05A5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385D9B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20FF6C0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01E0E54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2BC86AE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42B9C37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B8B6DE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5F0475C2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492685E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65EB63A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25BDA9D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080D3A95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376315D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6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6F4A5E4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1310B7D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368B2E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2A429E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4EE9330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63585E4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50259A7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4DA49F4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F802A6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32E7C50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07E70F1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0DBF8766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7BA103A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7A2D69E6" w14:textId="77777777">
        <w:trPr>
          <w:trHeight w:val="90"/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7E8D161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059676F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785FDAB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1055B22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29FA9A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023D3E3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0287D0A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2F5CF50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1C320F1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77ADFD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4FE940A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4262E7F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6769D4A2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20F25E3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6943D9DF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3B44A71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9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53CB3E6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3724CFF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1A4B814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5DAAC03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7A9C751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5F43CF6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4778DED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030A977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8612EC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534D83B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5FC3872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6B25DF4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6F39264" w14:textId="77777777" w:rsidR="00A917FB" w:rsidRDefault="00A917FB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4FC5F7D2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6B0A2E2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1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00998ED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1E08E37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2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560BD3A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EC4921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76245BD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6BE4DDE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46222F8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2885251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16EC597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043104F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679876A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5F0CFFB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10BA226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A917FB" w14:paraId="3ACE613E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78C1148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1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223E0FD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41F32C0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28ED293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D52011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3DFF887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0F24472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7DC9926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39027C5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F6815D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471B31A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794C84E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07932BF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40B913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</w:tr>
      <w:tr w:rsidR="00A917FB" w14:paraId="52547113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1A7549D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209E671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77E4C63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0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1E956AC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52D0CE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0C55133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6CF3D9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477B639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63A84A2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A30CF9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4D99D55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219B190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561B8C3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9DDF03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</w:tr>
      <w:tr w:rsidR="00A917FB" w14:paraId="6B4748E7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0C82C7B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2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10335FF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1DF6377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0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9BA9FC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579177E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02B2B3F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1CAFB22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1B5323D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5F92E87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1EDE72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3EC920D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44FE1DB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63C5E89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A79BCA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</w:tr>
      <w:tr w:rsidR="00A917FB" w14:paraId="2755F7C2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28C4B7E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3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1DCF3D9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327A46D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4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17FD359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7FCFF1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6FD352D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191E36D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372A67B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70D9A54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68A59D4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348FB7F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890316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1EC5082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7D5923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A917FB" w14:paraId="32517078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280E896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4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50BAB3B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258CAE1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20FFC74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F8CD29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28780F5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20F0B18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4CD761B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7DCD2D0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3456D8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598814A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548E575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73B96F4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BF0073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</w:tr>
      <w:tr w:rsidR="00A917FB" w14:paraId="03635CC0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79547AD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5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38FA773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7BBCF18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1A8A420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514B22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4604772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45C41A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5250654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714985E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2CA271C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6EF3427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548EBE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598DCFE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06DE7D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</w:tr>
      <w:tr w:rsidR="00A917FB" w14:paraId="6DA29382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15E9F61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S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4B9276A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4CDE6AD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BB4835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720131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148891A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56486DA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33A3DCD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305CD66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749A68F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62B9980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5095B4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52FF380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2415A68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</w:tr>
      <w:tr w:rsidR="00A917FB" w14:paraId="4130BB78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1101D5D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S2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0E757D7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4C59ED7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30F85F9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37766B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56AC4BE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2AE9ADF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61C2F78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0F9DDA7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35D3EA5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1DD0F76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74AFD2F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183CBEB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D6E72A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</w:tr>
      <w:tr w:rsidR="00A917FB" w14:paraId="3C380907" w14:textId="77777777">
        <w:trPr>
          <w:trHeight w:val="323"/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0594C5E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15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377A256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0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63FA00D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8FF0DD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BC229B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22C68DE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63E6A2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137C0DF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1930EA3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0495206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68082D7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1CC5DEB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6DFED9B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64F23DC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</w:tr>
      <w:tr w:rsidR="00A917FB" w14:paraId="6F5B9862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4CBF2B4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2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5CED4067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8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14CC8CE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7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647545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97A505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6468D3D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249324B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3BF52D6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47DB412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15F374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7CD79A6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764AF01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33EA065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402ED6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</w:tr>
      <w:tr w:rsidR="00A917FB" w14:paraId="61847304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27F1D85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h26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0406763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06F24E0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6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18A792B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FB5721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1EE5D75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283AE8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40CB3D2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4FF6897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003805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615EECE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11B36AA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2B106C5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30199C0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A917FB" w14:paraId="7ED5E7E3" w14:textId="77777777">
        <w:trPr>
          <w:jc w:val="center"/>
        </w:trPr>
        <w:tc>
          <w:tcPr>
            <w:tcW w:w="433" w:type="pct"/>
            <w:tcBorders>
              <w:bottom w:val="nil"/>
            </w:tcBorders>
            <w:vAlign w:val="bottom"/>
          </w:tcPr>
          <w:p w14:paraId="313D478E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36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16EEEA0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14:paraId="6694E76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2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797E6AF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37" w:type="pct"/>
            <w:tcBorders>
              <w:bottom w:val="nil"/>
            </w:tcBorders>
            <w:vAlign w:val="center"/>
          </w:tcPr>
          <w:p w14:paraId="01D9FB3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303" w:type="pct"/>
            <w:tcBorders>
              <w:bottom w:val="nil"/>
            </w:tcBorders>
            <w:vAlign w:val="center"/>
          </w:tcPr>
          <w:p w14:paraId="228842E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430" w:type="pct"/>
            <w:tcBorders>
              <w:bottom w:val="nil"/>
            </w:tcBorders>
            <w:vAlign w:val="center"/>
          </w:tcPr>
          <w:p w14:paraId="607A84E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289" w:type="pct"/>
            <w:tcBorders>
              <w:bottom w:val="nil"/>
            </w:tcBorders>
            <w:vAlign w:val="center"/>
          </w:tcPr>
          <w:p w14:paraId="5749C0F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37C101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89" w:type="pct"/>
            <w:tcBorders>
              <w:bottom w:val="nil"/>
            </w:tcBorders>
            <w:vAlign w:val="center"/>
          </w:tcPr>
          <w:p w14:paraId="0982AFE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  <w:tc>
          <w:tcPr>
            <w:tcW w:w="254" w:type="pct"/>
            <w:tcBorders>
              <w:bottom w:val="nil"/>
            </w:tcBorders>
            <w:vAlign w:val="center"/>
          </w:tcPr>
          <w:p w14:paraId="75A21CE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84" w:type="pct"/>
            <w:tcBorders>
              <w:bottom w:val="nil"/>
            </w:tcBorders>
            <w:vAlign w:val="center"/>
          </w:tcPr>
          <w:p w14:paraId="673CE0A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14:paraId="2582583B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47F9DD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</w:tr>
      <w:tr w:rsidR="00A917FB" w14:paraId="3835B58F" w14:textId="77777777">
        <w:trPr>
          <w:jc w:val="center"/>
        </w:trPr>
        <w:tc>
          <w:tcPr>
            <w:tcW w:w="433" w:type="pct"/>
            <w:tcBorders>
              <w:top w:val="nil"/>
              <w:tl2br w:val="nil"/>
              <w:tr2bl w:val="nil"/>
            </w:tcBorders>
            <w:vAlign w:val="bottom"/>
          </w:tcPr>
          <w:p w14:paraId="6F2DD99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46</w:t>
            </w:r>
          </w:p>
        </w:tc>
        <w:tc>
          <w:tcPr>
            <w:tcW w:w="339" w:type="pct"/>
            <w:tcBorders>
              <w:top w:val="nil"/>
              <w:tl2br w:val="nil"/>
              <w:tr2bl w:val="nil"/>
            </w:tcBorders>
            <w:vAlign w:val="center"/>
          </w:tcPr>
          <w:p w14:paraId="4D004AF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0</w:t>
            </w:r>
          </w:p>
        </w:tc>
        <w:tc>
          <w:tcPr>
            <w:tcW w:w="362" w:type="pct"/>
            <w:tcBorders>
              <w:top w:val="nil"/>
              <w:tl2br w:val="nil"/>
              <w:tr2bl w:val="nil"/>
            </w:tcBorders>
            <w:vAlign w:val="center"/>
          </w:tcPr>
          <w:p w14:paraId="1F47F37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5</w:t>
            </w:r>
          </w:p>
        </w:tc>
        <w:tc>
          <w:tcPr>
            <w:tcW w:w="350" w:type="pct"/>
            <w:tcBorders>
              <w:top w:val="nil"/>
              <w:tl2br w:val="nil"/>
              <w:tr2bl w:val="nil"/>
            </w:tcBorders>
            <w:vAlign w:val="center"/>
          </w:tcPr>
          <w:p w14:paraId="2653F5F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337" w:type="pct"/>
            <w:tcBorders>
              <w:top w:val="nil"/>
              <w:tl2br w:val="nil"/>
              <w:tr2bl w:val="nil"/>
            </w:tcBorders>
            <w:vAlign w:val="center"/>
          </w:tcPr>
          <w:p w14:paraId="7E11025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303" w:type="pct"/>
            <w:tcBorders>
              <w:top w:val="nil"/>
              <w:tl2br w:val="nil"/>
              <w:tr2bl w:val="nil"/>
            </w:tcBorders>
            <w:vAlign w:val="center"/>
          </w:tcPr>
          <w:p w14:paraId="6D93A11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430" w:type="pct"/>
            <w:tcBorders>
              <w:top w:val="nil"/>
              <w:tl2br w:val="nil"/>
              <w:tr2bl w:val="nil"/>
            </w:tcBorders>
            <w:vAlign w:val="center"/>
          </w:tcPr>
          <w:p w14:paraId="5398C9C0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289" w:type="pct"/>
            <w:tcBorders>
              <w:top w:val="nil"/>
              <w:tl2br w:val="nil"/>
              <w:tr2bl w:val="nil"/>
            </w:tcBorders>
            <w:vAlign w:val="center"/>
          </w:tcPr>
          <w:p w14:paraId="27809A1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399" w:type="pct"/>
            <w:tcBorders>
              <w:top w:val="nil"/>
              <w:tl2br w:val="nil"/>
              <w:tr2bl w:val="nil"/>
            </w:tcBorders>
            <w:vAlign w:val="center"/>
          </w:tcPr>
          <w:p w14:paraId="0BA498A3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389" w:type="pct"/>
            <w:tcBorders>
              <w:top w:val="nil"/>
              <w:tl2br w:val="nil"/>
              <w:tr2bl w:val="nil"/>
            </w:tcBorders>
            <w:vAlign w:val="center"/>
          </w:tcPr>
          <w:p w14:paraId="448059B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254" w:type="pct"/>
            <w:tcBorders>
              <w:top w:val="nil"/>
              <w:tl2br w:val="nil"/>
              <w:tr2bl w:val="nil"/>
            </w:tcBorders>
            <w:vAlign w:val="center"/>
          </w:tcPr>
          <w:p w14:paraId="0AFF8E2A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384" w:type="pct"/>
            <w:tcBorders>
              <w:top w:val="nil"/>
              <w:tl2br w:val="nil"/>
              <w:tr2bl w:val="nil"/>
            </w:tcBorders>
            <w:vAlign w:val="center"/>
          </w:tcPr>
          <w:p w14:paraId="08FDA75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345" w:type="pct"/>
            <w:tcBorders>
              <w:top w:val="nil"/>
              <w:tl2br w:val="nil"/>
              <w:tr2bl w:val="nil"/>
            </w:tcBorders>
            <w:vAlign w:val="center"/>
          </w:tcPr>
          <w:p w14:paraId="0608A1E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378" w:type="pct"/>
            <w:tcBorders>
              <w:top w:val="nil"/>
              <w:tl2br w:val="nil"/>
              <w:tr2bl w:val="nil"/>
            </w:tcBorders>
            <w:vAlign w:val="center"/>
          </w:tcPr>
          <w:p w14:paraId="1437B55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</w:tr>
      <w:tr w:rsidR="00A917FB" w14:paraId="2DE7B9C3" w14:textId="77777777">
        <w:trPr>
          <w:jc w:val="center"/>
        </w:trPr>
        <w:tc>
          <w:tcPr>
            <w:tcW w:w="433" w:type="pct"/>
            <w:tcBorders>
              <w:tl2br w:val="nil"/>
              <w:tr2bl w:val="nil"/>
            </w:tcBorders>
            <w:vAlign w:val="bottom"/>
          </w:tcPr>
          <w:p w14:paraId="7F8303B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5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603187D9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6735750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2</w:t>
            </w:r>
          </w:p>
        </w:tc>
        <w:tc>
          <w:tcPr>
            <w:tcW w:w="350" w:type="pct"/>
            <w:tcBorders>
              <w:tl2br w:val="nil"/>
              <w:tr2bl w:val="nil"/>
            </w:tcBorders>
            <w:vAlign w:val="center"/>
          </w:tcPr>
          <w:p w14:paraId="08D8A981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7AEB604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303" w:type="pct"/>
            <w:tcBorders>
              <w:tl2br w:val="nil"/>
              <w:tr2bl w:val="nil"/>
            </w:tcBorders>
            <w:vAlign w:val="center"/>
          </w:tcPr>
          <w:p w14:paraId="32DA4AC8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B73A83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289" w:type="pct"/>
            <w:tcBorders>
              <w:tl2br w:val="nil"/>
              <w:tr2bl w:val="nil"/>
            </w:tcBorders>
            <w:vAlign w:val="center"/>
          </w:tcPr>
          <w:p w14:paraId="1F08D305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99" w:type="pct"/>
            <w:tcBorders>
              <w:tl2br w:val="nil"/>
              <w:tr2bl w:val="nil"/>
            </w:tcBorders>
            <w:vAlign w:val="center"/>
          </w:tcPr>
          <w:p w14:paraId="309431AC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 w14:paraId="40425892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4C4C9EA6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326F1654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45" w:type="pct"/>
            <w:tcBorders>
              <w:tl2br w:val="nil"/>
              <w:tr2bl w:val="nil"/>
            </w:tcBorders>
            <w:vAlign w:val="center"/>
          </w:tcPr>
          <w:p w14:paraId="6AB86E0D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4062EB3F" w14:textId="77777777" w:rsidR="00A917FB" w:rsidRDefault="00907EF6">
            <w:pPr>
              <w:widowControl/>
              <w:spacing w:line="4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</w:tr>
    </w:tbl>
    <w:p w14:paraId="2DCE3A91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5BA9A683" w14:textId="77777777" w:rsidR="00A917FB" w:rsidRDefault="00A917FB">
      <w:pPr>
        <w:jc w:val="center"/>
        <w:rPr>
          <w:rFonts w:ascii="Times New Roman" w:hAnsi="Times New Roman"/>
          <w:sz w:val="24"/>
          <w:szCs w:val="32"/>
        </w:rPr>
      </w:pPr>
    </w:p>
    <w:p w14:paraId="1665E7A1" w14:textId="77777777" w:rsidR="00A917FB" w:rsidRDefault="00A917FB">
      <w:pPr>
        <w:jc w:val="center"/>
        <w:rPr>
          <w:rFonts w:ascii="Times New Roman" w:hAnsi="Times New Roman"/>
          <w:sz w:val="24"/>
          <w:szCs w:val="32"/>
        </w:rPr>
      </w:pPr>
    </w:p>
    <w:p w14:paraId="5E73BE83" w14:textId="77777777" w:rsidR="00A917FB" w:rsidRDefault="00A917FB">
      <w:pPr>
        <w:jc w:val="center"/>
        <w:rPr>
          <w:rFonts w:ascii="Times New Roman" w:hAnsi="Times New Roman"/>
          <w:sz w:val="24"/>
          <w:szCs w:val="32"/>
        </w:rPr>
      </w:pPr>
    </w:p>
    <w:p w14:paraId="19609C2E" w14:textId="7BF9C33F" w:rsidR="00A917FB" w:rsidRDefault="00907EF6">
      <w:pPr>
        <w:jc w:val="center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>Table S</w:t>
      </w:r>
      <w:r w:rsidR="0095430C">
        <w:rPr>
          <w:rFonts w:ascii="Times New Roman" w:hAnsi="Times New Roman"/>
          <w:b/>
          <w:bCs/>
          <w:sz w:val="24"/>
          <w:szCs w:val="32"/>
        </w:rPr>
        <w:t>2</w:t>
      </w:r>
      <w:r>
        <w:rPr>
          <w:rFonts w:ascii="Times New Roman" w:hAnsi="Times New Roman" w:hint="eastAsia"/>
          <w:b/>
          <w:bCs/>
          <w:sz w:val="24"/>
          <w:szCs w:val="32"/>
        </w:rPr>
        <w:t xml:space="preserve">. </w:t>
      </w:r>
      <w:r>
        <w:rPr>
          <w:rFonts w:ascii="Times New Roman" w:hAnsi="Times New Roman" w:hint="eastAsia"/>
          <w:sz w:val="24"/>
          <w:szCs w:val="32"/>
        </w:rPr>
        <w:t xml:space="preserve">Interspecific genetic distance based on </w:t>
      </w:r>
      <w:r>
        <w:rPr>
          <w:rFonts w:ascii="Times New Roman" w:hAnsi="Times New Roman" w:hint="eastAsia"/>
          <w:i/>
          <w:iCs/>
          <w:sz w:val="24"/>
          <w:szCs w:val="32"/>
        </w:rPr>
        <w:t>COI</w:t>
      </w:r>
      <w:r>
        <w:rPr>
          <w:rFonts w:ascii="Times New Roman" w:hAnsi="Times New Roman" w:hint="eastAsia"/>
          <w:sz w:val="24"/>
          <w:szCs w:val="32"/>
        </w:rPr>
        <w:t xml:space="preserve"> sequence (K2P model)</w:t>
      </w:r>
    </w:p>
    <w:tbl>
      <w:tblPr>
        <w:tblpPr w:leftFromText="180" w:rightFromText="180" w:vertAnchor="text" w:horzAnchor="page" w:tblpXSpec="center" w:tblpY="312"/>
        <w:tblOverlap w:val="never"/>
        <w:tblW w:w="539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1564"/>
        <w:gridCol w:w="1504"/>
        <w:gridCol w:w="1459"/>
        <w:gridCol w:w="1404"/>
        <w:gridCol w:w="1262"/>
        <w:gridCol w:w="1732"/>
        <w:gridCol w:w="1267"/>
        <w:gridCol w:w="1659"/>
        <w:gridCol w:w="1623"/>
        <w:gridCol w:w="1399"/>
        <w:gridCol w:w="1258"/>
        <w:gridCol w:w="1259"/>
        <w:gridCol w:w="1259"/>
        <w:gridCol w:w="1259"/>
        <w:gridCol w:w="1259"/>
      </w:tblGrid>
      <w:tr w:rsidR="00A917FB" w14:paraId="6EE25EFD" w14:textId="77777777">
        <w:trPr>
          <w:trHeight w:val="726"/>
          <w:jc w:val="center"/>
        </w:trPr>
        <w:tc>
          <w:tcPr>
            <w:tcW w:w="362" w:type="pct"/>
            <w:tcBorders>
              <w:bottom w:val="single" w:sz="6" w:space="0" w:color="auto"/>
            </w:tcBorders>
            <w:vAlign w:val="center"/>
          </w:tcPr>
          <w:p w14:paraId="2A545C77" w14:textId="77777777" w:rsidR="00A917FB" w:rsidRDefault="00907EF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</w:tcPr>
          <w:p w14:paraId="016C0D3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10</w:t>
            </w:r>
          </w:p>
        </w:tc>
        <w:tc>
          <w:tcPr>
            <w:tcW w:w="329" w:type="pct"/>
            <w:tcBorders>
              <w:bottom w:val="single" w:sz="6" w:space="0" w:color="auto"/>
            </w:tcBorders>
            <w:vAlign w:val="center"/>
          </w:tcPr>
          <w:p w14:paraId="29438B2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11</w:t>
            </w:r>
          </w:p>
        </w:tc>
        <w:tc>
          <w:tcPr>
            <w:tcW w:w="319" w:type="pct"/>
            <w:tcBorders>
              <w:bottom w:val="single" w:sz="6" w:space="0" w:color="auto"/>
            </w:tcBorders>
            <w:vAlign w:val="center"/>
          </w:tcPr>
          <w:p w14:paraId="1F3D923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1</w:t>
            </w:r>
          </w:p>
        </w:tc>
        <w:tc>
          <w:tcPr>
            <w:tcW w:w="307" w:type="pct"/>
            <w:tcBorders>
              <w:bottom w:val="single" w:sz="6" w:space="0" w:color="auto"/>
            </w:tcBorders>
            <w:vAlign w:val="center"/>
          </w:tcPr>
          <w:p w14:paraId="181FE8F2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2</w:t>
            </w:r>
          </w:p>
        </w:tc>
        <w:tc>
          <w:tcPr>
            <w:tcW w:w="276" w:type="pct"/>
            <w:tcBorders>
              <w:bottom w:val="single" w:sz="6" w:space="0" w:color="auto"/>
            </w:tcBorders>
            <w:vAlign w:val="center"/>
          </w:tcPr>
          <w:p w14:paraId="1B383F4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3</w:t>
            </w:r>
          </w:p>
        </w:tc>
        <w:tc>
          <w:tcPr>
            <w:tcW w:w="379" w:type="pct"/>
            <w:tcBorders>
              <w:bottom w:val="single" w:sz="6" w:space="0" w:color="auto"/>
            </w:tcBorders>
            <w:vAlign w:val="center"/>
          </w:tcPr>
          <w:p w14:paraId="57E0613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4</w:t>
            </w:r>
          </w:p>
        </w:tc>
        <w:tc>
          <w:tcPr>
            <w:tcW w:w="277" w:type="pct"/>
            <w:tcBorders>
              <w:bottom w:val="single" w:sz="6" w:space="0" w:color="auto"/>
            </w:tcBorders>
            <w:vAlign w:val="center"/>
          </w:tcPr>
          <w:p w14:paraId="55FD878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5</w:t>
            </w:r>
          </w:p>
        </w:tc>
        <w:tc>
          <w:tcPr>
            <w:tcW w:w="363" w:type="pct"/>
            <w:tcBorders>
              <w:bottom w:val="single" w:sz="6" w:space="0" w:color="auto"/>
            </w:tcBorders>
            <w:vAlign w:val="center"/>
          </w:tcPr>
          <w:p w14:paraId="7A46203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S1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vAlign w:val="center"/>
          </w:tcPr>
          <w:p w14:paraId="6F4E985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S2</w:t>
            </w:r>
          </w:p>
        </w:tc>
        <w:tc>
          <w:tcPr>
            <w:tcW w:w="306" w:type="pct"/>
            <w:tcBorders>
              <w:bottom w:val="single" w:sz="6" w:space="0" w:color="auto"/>
            </w:tcBorders>
            <w:vAlign w:val="center"/>
          </w:tcPr>
          <w:p w14:paraId="35377B5B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15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vAlign w:val="center"/>
          </w:tcPr>
          <w:p w14:paraId="2C8410A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20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vAlign w:val="center"/>
          </w:tcPr>
          <w:p w14:paraId="617E974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26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vAlign w:val="center"/>
          </w:tcPr>
          <w:p w14:paraId="507F4242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36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vAlign w:val="center"/>
          </w:tcPr>
          <w:p w14:paraId="3D1DBD4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46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vAlign w:val="center"/>
          </w:tcPr>
          <w:p w14:paraId="38F3752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50</w:t>
            </w:r>
          </w:p>
        </w:tc>
      </w:tr>
      <w:tr w:rsidR="00A917FB" w14:paraId="1C4E6292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7D62F97B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10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5909E156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6B16919B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BDCE0B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43A4CA08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3E765AE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7F3496B4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1F867712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0492B4C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0B2EC5F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C6E202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7D43635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330786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586F502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5722A6B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7D1F27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51E1EBA1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0628312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BR1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4EF1EB1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31D500B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3883B46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2C56D66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A6B1AF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19F5188B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6ABB5E8A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3126D05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39145FC5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DAAD63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DE7F688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6E9AC5A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D85D6B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28B9C3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0F42952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718A42E4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63196C3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61591C9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32AAF04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2D08D56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75CB094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92F3432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72F22885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4F0965A9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368DDB3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7B207AA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80DCA5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418EAB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AF21ACB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4FAB82E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178C62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155BEE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40B68F97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603518E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7008CA9A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1C5165B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9B8DDCC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4421C8A8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F1B9E16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418C8FA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486FD574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055CB08A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4FED591A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F801269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F4F296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AF507E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153DD3F6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FF9351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1675CFEE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3D669E4A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36AF5B3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3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004A174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356BECA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8620E0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34BFBD4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ACC941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5559637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614A69EE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7ECEC026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5CAE793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C6C7C0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8E01FD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93182F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B7B43F4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2EAE73E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8B61C4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0AB52F19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24D34AF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4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58EF7D2F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76A2484A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ABC456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33BE75E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2CBCF1D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679661F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0F38A4D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0B194FE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651A6146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012A1E8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5DA1534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A6C302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3800DD9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2A03B3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180B75D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3D898435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63DC9212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IM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1FDC9B0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6D3410E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178E142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1566602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138323A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28FB126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42FD9DA5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1695A92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068830F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1CB32B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B669A02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A2F29A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E5DA6D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9D732CA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FC46CAA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080FAB28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5FA1C5E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S1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5C32619F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13D7F2C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E89398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517087DF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51946B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15BA7FA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2EBFBA6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0C5DE22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08B892A9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BDF173E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88B61B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62F97A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ADA693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802501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BC88E8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34434BF5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5C25CB5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.S2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30F5953A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586AB1C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032113B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6BCBCF4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4DC0EF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093705DB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1EE85A2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52D781D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309C7EEE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EBE2CE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0CE705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AB8975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692C75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07F6FDB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96F775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4A45619A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14C5C4A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15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0217166A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4AC393C2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C085C9C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0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77D5A31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59DD873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2298F9C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61B26AD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14B941A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22194A9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F4F33E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C8830B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FC0BA1C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FB0ACC5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7E0F149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1B9550B1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7D5C5118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62BE3FD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20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37A3EE5A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7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26FBC4F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3C0228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1CF8827C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04B29DC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535C714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1C72864A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7096820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5907026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CF4551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470BF6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346C8673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26EB90D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CBE084F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11517759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3CBB0319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599FF5A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26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68A03C9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66426CA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D4E90F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6A1D29B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7BD5B88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5115009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2DC469E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631FED4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5ADFA51F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0CE83A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1D9DA55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43DDB8C0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2C058108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A33DD3B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62BB0BA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258DD007" w14:textId="77777777">
        <w:trPr>
          <w:jc w:val="center"/>
        </w:trPr>
        <w:tc>
          <w:tcPr>
            <w:tcW w:w="362" w:type="pct"/>
            <w:tcBorders>
              <w:bottom w:val="nil"/>
            </w:tcBorders>
            <w:vAlign w:val="bottom"/>
          </w:tcPr>
          <w:p w14:paraId="6D72B27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36</w:t>
            </w:r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64357E02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 w14:paraId="732FF97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1460" w:type="dxa"/>
            <w:tcBorders>
              <w:bottom w:val="nil"/>
            </w:tcBorders>
            <w:vAlign w:val="center"/>
          </w:tcPr>
          <w:p w14:paraId="1281B21B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149A7D12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05BCC50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0</w:t>
            </w:r>
          </w:p>
        </w:tc>
        <w:tc>
          <w:tcPr>
            <w:tcW w:w="1730" w:type="dxa"/>
            <w:tcBorders>
              <w:bottom w:val="nil"/>
            </w:tcBorders>
            <w:vAlign w:val="center"/>
          </w:tcPr>
          <w:p w14:paraId="35E04F54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7950078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0E3EBBB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17B408F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14:paraId="70C8A90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5D0914FC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6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4076DE3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2B38AA12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37E13B32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56A8D204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4AFF7754" w14:textId="77777777">
        <w:trPr>
          <w:jc w:val="center"/>
        </w:trPr>
        <w:tc>
          <w:tcPr>
            <w:tcW w:w="362" w:type="pct"/>
            <w:tcBorders>
              <w:top w:val="nil"/>
              <w:tl2br w:val="nil"/>
              <w:tr2bl w:val="nil"/>
            </w:tcBorders>
            <w:vAlign w:val="bottom"/>
          </w:tcPr>
          <w:p w14:paraId="4C72579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46</w:t>
            </w:r>
          </w:p>
        </w:tc>
        <w:tc>
          <w:tcPr>
            <w:tcW w:w="1562" w:type="dxa"/>
            <w:tcBorders>
              <w:top w:val="nil"/>
              <w:tl2br w:val="nil"/>
              <w:tr2bl w:val="nil"/>
            </w:tcBorders>
            <w:vAlign w:val="center"/>
          </w:tcPr>
          <w:p w14:paraId="5996F46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  <w:tc>
          <w:tcPr>
            <w:tcW w:w="1506" w:type="dxa"/>
            <w:tcBorders>
              <w:top w:val="nil"/>
              <w:tl2br w:val="nil"/>
              <w:tr2bl w:val="nil"/>
            </w:tcBorders>
            <w:vAlign w:val="center"/>
          </w:tcPr>
          <w:p w14:paraId="0F2BD8C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1460" w:type="dxa"/>
            <w:tcBorders>
              <w:top w:val="nil"/>
              <w:tl2br w:val="nil"/>
              <w:tr2bl w:val="nil"/>
            </w:tcBorders>
            <w:vAlign w:val="center"/>
          </w:tcPr>
          <w:p w14:paraId="2027582E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403" w:type="dxa"/>
            <w:tcBorders>
              <w:top w:val="nil"/>
              <w:tl2br w:val="nil"/>
              <w:tr2bl w:val="nil"/>
            </w:tcBorders>
            <w:vAlign w:val="center"/>
          </w:tcPr>
          <w:p w14:paraId="206E9E0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262" w:type="dxa"/>
            <w:tcBorders>
              <w:top w:val="nil"/>
              <w:tl2br w:val="nil"/>
              <w:tr2bl w:val="nil"/>
            </w:tcBorders>
            <w:vAlign w:val="center"/>
          </w:tcPr>
          <w:p w14:paraId="4EB21B2F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  <w:tc>
          <w:tcPr>
            <w:tcW w:w="1730" w:type="dxa"/>
            <w:tcBorders>
              <w:top w:val="nil"/>
              <w:tl2br w:val="nil"/>
              <w:tr2bl w:val="nil"/>
            </w:tcBorders>
            <w:vAlign w:val="center"/>
          </w:tcPr>
          <w:p w14:paraId="21C9B856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265" w:type="dxa"/>
            <w:tcBorders>
              <w:top w:val="nil"/>
              <w:tl2br w:val="nil"/>
              <w:tr2bl w:val="nil"/>
            </w:tcBorders>
            <w:vAlign w:val="center"/>
          </w:tcPr>
          <w:p w14:paraId="52B1820C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1661" w:type="dxa"/>
            <w:tcBorders>
              <w:top w:val="nil"/>
              <w:tl2br w:val="nil"/>
              <w:tr2bl w:val="nil"/>
            </w:tcBorders>
            <w:vAlign w:val="center"/>
          </w:tcPr>
          <w:p w14:paraId="7ED6F92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1623" w:type="dxa"/>
            <w:tcBorders>
              <w:top w:val="nil"/>
              <w:tl2br w:val="nil"/>
              <w:tr2bl w:val="nil"/>
            </w:tcBorders>
            <w:vAlign w:val="center"/>
          </w:tcPr>
          <w:p w14:paraId="18210B2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8</w:t>
            </w:r>
          </w:p>
        </w:tc>
        <w:tc>
          <w:tcPr>
            <w:tcW w:w="1400" w:type="dxa"/>
            <w:tcBorders>
              <w:top w:val="nil"/>
              <w:tl2br w:val="nil"/>
              <w:tr2bl w:val="nil"/>
            </w:tcBorders>
            <w:vAlign w:val="center"/>
          </w:tcPr>
          <w:p w14:paraId="46B4F99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6</w:t>
            </w:r>
          </w:p>
        </w:tc>
        <w:tc>
          <w:tcPr>
            <w:tcW w:w="1259" w:type="dxa"/>
            <w:tcBorders>
              <w:top w:val="nil"/>
              <w:tl2br w:val="nil"/>
              <w:tr2bl w:val="nil"/>
            </w:tcBorders>
            <w:vAlign w:val="center"/>
          </w:tcPr>
          <w:p w14:paraId="27D7A7FD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1259" w:type="dxa"/>
            <w:tcBorders>
              <w:top w:val="nil"/>
              <w:tl2br w:val="nil"/>
              <w:tr2bl w:val="nil"/>
            </w:tcBorders>
            <w:vAlign w:val="center"/>
          </w:tcPr>
          <w:p w14:paraId="17546D1B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  <w:tc>
          <w:tcPr>
            <w:tcW w:w="1259" w:type="dxa"/>
            <w:tcBorders>
              <w:top w:val="nil"/>
              <w:tl2br w:val="nil"/>
              <w:tr2bl w:val="nil"/>
            </w:tcBorders>
            <w:vAlign w:val="center"/>
          </w:tcPr>
          <w:p w14:paraId="1CEA5045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  <w:tc>
          <w:tcPr>
            <w:tcW w:w="1259" w:type="dxa"/>
            <w:tcBorders>
              <w:top w:val="nil"/>
              <w:tl2br w:val="nil"/>
              <w:tr2bl w:val="nil"/>
            </w:tcBorders>
            <w:vAlign w:val="center"/>
          </w:tcPr>
          <w:p w14:paraId="64162807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59" w:type="dxa"/>
            <w:tcBorders>
              <w:top w:val="nil"/>
              <w:tl2br w:val="nil"/>
              <w:tr2bl w:val="nil"/>
            </w:tcBorders>
            <w:vAlign w:val="center"/>
          </w:tcPr>
          <w:p w14:paraId="410A80E4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917FB" w14:paraId="1C2DA215" w14:textId="77777777">
        <w:trPr>
          <w:jc w:val="center"/>
        </w:trPr>
        <w:tc>
          <w:tcPr>
            <w:tcW w:w="362" w:type="pct"/>
            <w:tcBorders>
              <w:tl2br w:val="nil"/>
              <w:tr2bl w:val="nil"/>
            </w:tcBorders>
            <w:vAlign w:val="bottom"/>
          </w:tcPr>
          <w:p w14:paraId="4591BCD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50</w:t>
            </w:r>
          </w:p>
        </w:tc>
        <w:tc>
          <w:tcPr>
            <w:tcW w:w="1562" w:type="dxa"/>
            <w:tcBorders>
              <w:tl2br w:val="nil"/>
              <w:tr2bl w:val="nil"/>
            </w:tcBorders>
            <w:vAlign w:val="center"/>
          </w:tcPr>
          <w:p w14:paraId="0305559A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 w14:paraId="7EB1A6D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05AABA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vAlign w:val="center"/>
          </w:tcPr>
          <w:p w14:paraId="3176ECF9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3A6DC9C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20E1A2F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vAlign w:val="center"/>
          </w:tcPr>
          <w:p w14:paraId="0B34C960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 w14:paraId="031E28D8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14:paraId="3711861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651ECDC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FF88FDB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DB3BFE3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73D56711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5CDFDDE7" w14:textId="77777777" w:rsidR="00A917FB" w:rsidRDefault="00907EF6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 w14:paraId="1350C1F5" w14:textId="77777777" w:rsidR="00A917FB" w:rsidRDefault="00A917FB">
            <w:pPr>
              <w:widowControl/>
              <w:spacing w:line="42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1DAFBD72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7A0392A1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p w14:paraId="761D30FB" w14:textId="77777777" w:rsidR="00A917FB" w:rsidRDefault="00A917FB">
      <w:pPr>
        <w:jc w:val="center"/>
        <w:rPr>
          <w:rFonts w:ascii="Times New Roman" w:hAnsi="Times New Roman"/>
          <w:b/>
          <w:bCs/>
          <w:sz w:val="24"/>
          <w:szCs w:val="32"/>
        </w:rPr>
      </w:pPr>
    </w:p>
    <w:p w14:paraId="58ED0F2F" w14:textId="77777777" w:rsidR="00A917FB" w:rsidRDefault="00A917FB">
      <w:pPr>
        <w:rPr>
          <w:rFonts w:ascii="Times New Roman" w:hAnsi="Times New Roman"/>
          <w:sz w:val="24"/>
          <w:szCs w:val="32"/>
        </w:rPr>
      </w:pPr>
    </w:p>
    <w:sectPr w:rsidR="00A917FB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URWPalladioL-Bold">
    <w:altName w:val="Segoe Print"/>
    <w:charset w:val="00"/>
    <w:family w:val="auto"/>
    <w:pitch w:val="default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DF32A6"/>
    <w:rsid w:val="0095430C"/>
    <w:rsid w:val="00A917FB"/>
    <w:rsid w:val="00C12DB5"/>
    <w:rsid w:val="0125132C"/>
    <w:rsid w:val="01E925F2"/>
    <w:rsid w:val="025B36EA"/>
    <w:rsid w:val="026C4FD1"/>
    <w:rsid w:val="07693FA8"/>
    <w:rsid w:val="08566507"/>
    <w:rsid w:val="0B1F7084"/>
    <w:rsid w:val="0B671F05"/>
    <w:rsid w:val="0B9D6709"/>
    <w:rsid w:val="0DD73C46"/>
    <w:rsid w:val="0F4E3312"/>
    <w:rsid w:val="139F773F"/>
    <w:rsid w:val="147072F3"/>
    <w:rsid w:val="14E37173"/>
    <w:rsid w:val="169C5A2D"/>
    <w:rsid w:val="1B8A58E9"/>
    <w:rsid w:val="1BB67591"/>
    <w:rsid w:val="1E2642CF"/>
    <w:rsid w:val="1F8E0233"/>
    <w:rsid w:val="25DF1EFC"/>
    <w:rsid w:val="286C21C2"/>
    <w:rsid w:val="2A445BFF"/>
    <w:rsid w:val="2DF728D6"/>
    <w:rsid w:val="2E2B376E"/>
    <w:rsid w:val="2E8A1227"/>
    <w:rsid w:val="31685BE6"/>
    <w:rsid w:val="33761330"/>
    <w:rsid w:val="33985AA2"/>
    <w:rsid w:val="350A1C89"/>
    <w:rsid w:val="377C6666"/>
    <w:rsid w:val="384C4461"/>
    <w:rsid w:val="3C345EA7"/>
    <w:rsid w:val="3D1D6ECB"/>
    <w:rsid w:val="44CC0164"/>
    <w:rsid w:val="463A2C1C"/>
    <w:rsid w:val="46F26E20"/>
    <w:rsid w:val="48E70C89"/>
    <w:rsid w:val="493D396B"/>
    <w:rsid w:val="499F2B63"/>
    <w:rsid w:val="4C1D713C"/>
    <w:rsid w:val="4E2A6045"/>
    <w:rsid w:val="4E422B8B"/>
    <w:rsid w:val="4FE237A9"/>
    <w:rsid w:val="513D7535"/>
    <w:rsid w:val="51DF32A6"/>
    <w:rsid w:val="5472288D"/>
    <w:rsid w:val="586438F5"/>
    <w:rsid w:val="5919023C"/>
    <w:rsid w:val="5C2B01FB"/>
    <w:rsid w:val="5CFA1126"/>
    <w:rsid w:val="5D431D2B"/>
    <w:rsid w:val="5EC86282"/>
    <w:rsid w:val="600123D2"/>
    <w:rsid w:val="63FF7A5A"/>
    <w:rsid w:val="68545A28"/>
    <w:rsid w:val="687F3264"/>
    <w:rsid w:val="68D11BF8"/>
    <w:rsid w:val="6D9B1AE6"/>
    <w:rsid w:val="70822713"/>
    <w:rsid w:val="712F289B"/>
    <w:rsid w:val="74A67C70"/>
    <w:rsid w:val="74CB222B"/>
    <w:rsid w:val="795E476E"/>
    <w:rsid w:val="7CC823A5"/>
    <w:rsid w:val="7D807FDA"/>
    <w:rsid w:val="7E3337DF"/>
    <w:rsid w:val="7E68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E7776C"/>
  <w15:docId w15:val="{3A424CA3-B1C3-4637-A24D-41D0769DA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next w:val="Normal"/>
    <w:link w:val="Heading1Char"/>
    <w:qFormat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sz w:val="30"/>
      <w:szCs w:val="3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Microsoft YaHei" w:eastAsia="Microsoft YaHei" w:hAnsi="Microsoft YaHei" w:cs="SimSun"/>
      <w:color w:val="0070C0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4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kX.</dc:creator>
  <cp:lastModifiedBy>Verjinia Kaekova</cp:lastModifiedBy>
  <cp:revision>2</cp:revision>
  <dcterms:created xsi:type="dcterms:W3CDTF">2025-04-18T02:05:00Z</dcterms:created>
  <dcterms:modified xsi:type="dcterms:W3CDTF">2026-06-0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961AF4F42974013B8BD3464D370B049_13</vt:lpwstr>
  </property>
  <property fmtid="{D5CDD505-2E9C-101B-9397-08002B2CF9AE}" pid="4" name="KSOTemplateDocerSaveRecord">
    <vt:lpwstr>eyJoZGlkIjoiNmYwMDYzZTc1M2M0ODIwNDhjMWUxMTU4MmRiMDgwZmEiLCJ1c2VySWQiOiIxNzIwMTE4NzUyIn0=</vt:lpwstr>
  </property>
</Properties>
</file>